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1CFE9A" w14:textId="2963432E" w:rsidR="007F74ED" w:rsidRDefault="007F74ED" w:rsidP="007F74ED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D76C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 Table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D76C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umbers of individuals completing each step of the care cascade at two health facilitie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E67F5E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during March-August 2019</w:t>
      </w:r>
    </w:p>
    <w:p w14:paraId="681C5BC1" w14:textId="22F8F313" w:rsidR="007F74ED" w:rsidRDefault="007F74ED" w:rsidP="007F74ED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5"/>
        <w:gridCol w:w="2160"/>
        <w:gridCol w:w="3150"/>
      </w:tblGrid>
      <w:tr w:rsidR="007F74ED" w14:paraId="36EB6C9B" w14:textId="77777777" w:rsidTr="007F74ED">
        <w:tc>
          <w:tcPr>
            <w:tcW w:w="3685" w:type="dxa"/>
          </w:tcPr>
          <w:p w14:paraId="5C895B48" w14:textId="77777777" w:rsidR="007F74ED" w:rsidRDefault="007F74ED" w:rsidP="007F74E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0" w:type="dxa"/>
          </w:tcPr>
          <w:p w14:paraId="1C7FD22B" w14:textId="0E196273" w:rsidR="007F74ED" w:rsidRPr="007F74ED" w:rsidRDefault="007F74ED" w:rsidP="007F74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F74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erea Hospital</w:t>
            </w:r>
          </w:p>
        </w:tc>
        <w:tc>
          <w:tcPr>
            <w:tcW w:w="3150" w:type="dxa"/>
          </w:tcPr>
          <w:p w14:paraId="6EAE7C82" w14:textId="1B111525" w:rsidR="007F74ED" w:rsidRPr="007F74ED" w:rsidRDefault="007F74ED" w:rsidP="007F74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7F74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Khubetsoana</w:t>
            </w:r>
            <w:proofErr w:type="spellEnd"/>
            <w:r w:rsidRPr="007F74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Health Center</w:t>
            </w:r>
          </w:p>
        </w:tc>
      </w:tr>
      <w:tr w:rsidR="007F74ED" w14:paraId="6D3A4F11" w14:textId="77777777" w:rsidTr="007F74ED">
        <w:tc>
          <w:tcPr>
            <w:tcW w:w="3685" w:type="dxa"/>
          </w:tcPr>
          <w:p w14:paraId="00B24703" w14:textId="4E501230" w:rsidR="007F74ED" w:rsidRDefault="007F74ED" w:rsidP="007F74E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ople reporting symptoms</w:t>
            </w:r>
          </w:p>
        </w:tc>
        <w:tc>
          <w:tcPr>
            <w:tcW w:w="2160" w:type="dxa"/>
          </w:tcPr>
          <w:p w14:paraId="525AE341" w14:textId="2519BD07" w:rsidR="007F74ED" w:rsidRDefault="007F74ED" w:rsidP="007F74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8</w:t>
            </w:r>
          </w:p>
        </w:tc>
        <w:tc>
          <w:tcPr>
            <w:tcW w:w="3150" w:type="dxa"/>
          </w:tcPr>
          <w:p w14:paraId="03CD120E" w14:textId="154AF890" w:rsidR="007F74ED" w:rsidRDefault="007F74ED" w:rsidP="007F74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2</w:t>
            </w:r>
          </w:p>
        </w:tc>
      </w:tr>
      <w:tr w:rsidR="007F74ED" w14:paraId="25847D17" w14:textId="77777777" w:rsidTr="007F74ED">
        <w:tc>
          <w:tcPr>
            <w:tcW w:w="3685" w:type="dxa"/>
          </w:tcPr>
          <w:p w14:paraId="70F830EA" w14:textId="1D118348" w:rsidR="007F74ED" w:rsidRDefault="007F74ED" w:rsidP="007F74E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utum collected</w:t>
            </w:r>
          </w:p>
        </w:tc>
        <w:tc>
          <w:tcPr>
            <w:tcW w:w="2160" w:type="dxa"/>
          </w:tcPr>
          <w:p w14:paraId="7C797704" w14:textId="48C71D91" w:rsidR="007F74ED" w:rsidRDefault="007F74ED" w:rsidP="007F74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5</w:t>
            </w:r>
          </w:p>
        </w:tc>
        <w:tc>
          <w:tcPr>
            <w:tcW w:w="3150" w:type="dxa"/>
          </w:tcPr>
          <w:p w14:paraId="5AD7D7F3" w14:textId="3A1E13DE" w:rsidR="007F74ED" w:rsidRDefault="007F74ED" w:rsidP="007F74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9</w:t>
            </w:r>
          </w:p>
        </w:tc>
      </w:tr>
      <w:tr w:rsidR="007F74ED" w14:paraId="21BB8BCA" w14:textId="77777777" w:rsidTr="007F74ED">
        <w:tc>
          <w:tcPr>
            <w:tcW w:w="3685" w:type="dxa"/>
          </w:tcPr>
          <w:p w14:paraId="66BF9FD7" w14:textId="4ED843EE" w:rsidR="007F74ED" w:rsidRDefault="007F74ED" w:rsidP="007F74E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utum sent to laboratory</w:t>
            </w:r>
          </w:p>
        </w:tc>
        <w:tc>
          <w:tcPr>
            <w:tcW w:w="2160" w:type="dxa"/>
          </w:tcPr>
          <w:p w14:paraId="6063D5B1" w14:textId="60D0E474" w:rsidR="007F74ED" w:rsidRDefault="007F74ED" w:rsidP="007F74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0</w:t>
            </w:r>
          </w:p>
        </w:tc>
        <w:tc>
          <w:tcPr>
            <w:tcW w:w="3150" w:type="dxa"/>
          </w:tcPr>
          <w:p w14:paraId="7109D84A" w14:textId="1F859E8B" w:rsidR="007F74ED" w:rsidRDefault="007F74ED" w:rsidP="007F74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9</w:t>
            </w:r>
          </w:p>
        </w:tc>
      </w:tr>
      <w:tr w:rsidR="007F74ED" w14:paraId="7E6D459F" w14:textId="77777777" w:rsidTr="007F74ED">
        <w:tc>
          <w:tcPr>
            <w:tcW w:w="3685" w:type="dxa"/>
          </w:tcPr>
          <w:p w14:paraId="32EE966E" w14:textId="64F4A104" w:rsidR="007F74ED" w:rsidRDefault="007F74ED" w:rsidP="007F74E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boratory result recorded</w:t>
            </w:r>
          </w:p>
        </w:tc>
        <w:tc>
          <w:tcPr>
            <w:tcW w:w="2160" w:type="dxa"/>
          </w:tcPr>
          <w:p w14:paraId="060DCFD5" w14:textId="6BC51582" w:rsidR="007F74ED" w:rsidRDefault="007F74ED" w:rsidP="007F74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4</w:t>
            </w:r>
          </w:p>
        </w:tc>
        <w:tc>
          <w:tcPr>
            <w:tcW w:w="3150" w:type="dxa"/>
          </w:tcPr>
          <w:p w14:paraId="5AEAD7FF" w14:textId="7C9331B8" w:rsidR="007F74ED" w:rsidRDefault="007F74ED" w:rsidP="007F74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</w:t>
            </w:r>
          </w:p>
        </w:tc>
      </w:tr>
      <w:tr w:rsidR="007F74ED" w14:paraId="57BEE8F8" w14:textId="77777777" w:rsidTr="007F74ED">
        <w:tc>
          <w:tcPr>
            <w:tcW w:w="3685" w:type="dxa"/>
          </w:tcPr>
          <w:p w14:paraId="4114EBDC" w14:textId="56134B74" w:rsidR="007F74ED" w:rsidRDefault="007F74ED" w:rsidP="007F74E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acteriologically confirmed TB </w:t>
            </w:r>
          </w:p>
        </w:tc>
        <w:tc>
          <w:tcPr>
            <w:tcW w:w="2160" w:type="dxa"/>
          </w:tcPr>
          <w:p w14:paraId="5AA91D94" w14:textId="7624B575" w:rsidR="007F74ED" w:rsidRDefault="007F74ED" w:rsidP="007F74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</w:t>
            </w:r>
          </w:p>
        </w:tc>
        <w:tc>
          <w:tcPr>
            <w:tcW w:w="3150" w:type="dxa"/>
          </w:tcPr>
          <w:p w14:paraId="24E09B9F" w14:textId="6283F1B6" w:rsidR="007F74ED" w:rsidRDefault="007F74ED" w:rsidP="007F74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</w:tr>
      <w:tr w:rsidR="007F74ED" w14:paraId="228613C0" w14:textId="77777777" w:rsidTr="007F74ED">
        <w:tc>
          <w:tcPr>
            <w:tcW w:w="3685" w:type="dxa"/>
          </w:tcPr>
          <w:p w14:paraId="51FC5380" w14:textId="07AEB719" w:rsidR="007F74ED" w:rsidRDefault="007F74ED" w:rsidP="007F74E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TB diagnoses (all forms)</w:t>
            </w:r>
          </w:p>
        </w:tc>
        <w:tc>
          <w:tcPr>
            <w:tcW w:w="2160" w:type="dxa"/>
          </w:tcPr>
          <w:p w14:paraId="581C346F" w14:textId="6DB54B1D" w:rsidR="007F74ED" w:rsidRDefault="007F74ED" w:rsidP="007F74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3150" w:type="dxa"/>
          </w:tcPr>
          <w:p w14:paraId="4D14657C" w14:textId="1F22EADC" w:rsidR="007F74ED" w:rsidRDefault="007F74ED" w:rsidP="007F74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</w:t>
            </w:r>
          </w:p>
        </w:tc>
      </w:tr>
      <w:tr w:rsidR="007F74ED" w14:paraId="4AC0623F" w14:textId="77777777" w:rsidTr="007F74ED">
        <w:tc>
          <w:tcPr>
            <w:tcW w:w="3685" w:type="dxa"/>
          </w:tcPr>
          <w:p w14:paraId="0CB06E17" w14:textId="44048F07" w:rsidR="007F74ED" w:rsidRDefault="007F74ED" w:rsidP="007F74E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eatment initiated</w:t>
            </w:r>
          </w:p>
        </w:tc>
        <w:tc>
          <w:tcPr>
            <w:tcW w:w="2160" w:type="dxa"/>
          </w:tcPr>
          <w:p w14:paraId="677C2AD1" w14:textId="0E4FBB82" w:rsidR="007F74ED" w:rsidRDefault="007F74ED" w:rsidP="007F74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3150" w:type="dxa"/>
          </w:tcPr>
          <w:p w14:paraId="21837230" w14:textId="5AE5391B" w:rsidR="007F74ED" w:rsidRDefault="007F74ED" w:rsidP="007F74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</w:p>
        </w:tc>
      </w:tr>
      <w:tr w:rsidR="007F74ED" w14:paraId="14135084" w14:textId="77777777" w:rsidTr="007F74ED">
        <w:tc>
          <w:tcPr>
            <w:tcW w:w="3685" w:type="dxa"/>
          </w:tcPr>
          <w:p w14:paraId="5BF0734B" w14:textId="1720AD37" w:rsidR="007F74ED" w:rsidRDefault="007F74ED" w:rsidP="007F74E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eatment completed</w:t>
            </w:r>
          </w:p>
        </w:tc>
        <w:tc>
          <w:tcPr>
            <w:tcW w:w="2160" w:type="dxa"/>
          </w:tcPr>
          <w:p w14:paraId="3283E8CD" w14:textId="6BC65ACF" w:rsidR="007F74ED" w:rsidRDefault="007F74ED" w:rsidP="007F74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</w:t>
            </w:r>
          </w:p>
        </w:tc>
        <w:tc>
          <w:tcPr>
            <w:tcW w:w="3150" w:type="dxa"/>
          </w:tcPr>
          <w:p w14:paraId="0986D12D" w14:textId="33D96C46" w:rsidR="007F74ED" w:rsidRDefault="007F74ED" w:rsidP="007F74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</w:tr>
    </w:tbl>
    <w:p w14:paraId="4391F253" w14:textId="77777777" w:rsidR="007F74ED" w:rsidRPr="00BE2C1E" w:rsidRDefault="007F74ED" w:rsidP="007F74E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B1FEA66" w14:textId="77777777" w:rsidR="00687BE9" w:rsidRDefault="00000000" w:rsidP="007F74ED">
      <w:pPr>
        <w:spacing w:after="0" w:line="240" w:lineRule="auto"/>
      </w:pPr>
    </w:p>
    <w:sectPr w:rsidR="00687BE9" w:rsidSect="005F5E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4ED"/>
    <w:rsid w:val="005F5E25"/>
    <w:rsid w:val="007F74ED"/>
    <w:rsid w:val="00907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2C89EE"/>
  <w15:chartTrackingRefBased/>
  <w15:docId w15:val="{123F2580-98FA-7048-BDB1-93025B623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74ED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74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n, Courtney</dc:creator>
  <cp:keywords/>
  <dc:description/>
  <cp:lastModifiedBy>Yuen, Courtney</cp:lastModifiedBy>
  <cp:revision>1</cp:revision>
  <dcterms:created xsi:type="dcterms:W3CDTF">2022-10-23T00:39:00Z</dcterms:created>
  <dcterms:modified xsi:type="dcterms:W3CDTF">2022-10-23T00:44:00Z</dcterms:modified>
</cp:coreProperties>
</file>